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380" w:rsidRPr="004C5C9E" w:rsidRDefault="00BD5A19" w:rsidP="001E6380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dditional file 4.</w:t>
      </w:r>
      <w:r w:rsidR="001E6380" w:rsidRPr="004C5C9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861A1" w:rsidRPr="007E4CC6">
        <w:rPr>
          <w:rFonts w:ascii="Times New Roman" w:hAnsi="Times New Roman"/>
          <w:sz w:val="24"/>
          <w:szCs w:val="24"/>
          <w:lang w:val="en-GB"/>
        </w:rPr>
        <w:t>Medication</w:t>
      </w:r>
      <w:r w:rsidR="001E6380" w:rsidRPr="004C5C9E">
        <w:rPr>
          <w:rFonts w:ascii="Times New Roman" w:hAnsi="Times New Roman"/>
          <w:sz w:val="24"/>
          <w:szCs w:val="24"/>
          <w:lang w:val="en-GB"/>
        </w:rPr>
        <w:t xml:space="preserve"> patterns across men 80-94 years attended in primary health centres in Barcelona during 2009 (N= 12,726). Selected criteria: Prevalence ≥20 </w:t>
      </w:r>
      <w:r w:rsidR="00320C37">
        <w:rPr>
          <w:rFonts w:ascii="Times New Roman" w:hAnsi="Times New Roman"/>
          <w:sz w:val="24"/>
          <w:szCs w:val="24"/>
          <w:lang w:val="en-GB"/>
        </w:rPr>
        <w:t>or Observed/Expected ratio ≥ 2.</w:t>
      </w:r>
      <w:r w:rsidR="001E6380" w:rsidRPr="004C5C9E">
        <w:rPr>
          <w:rFonts w:ascii="Times New Roman" w:hAnsi="Times New Roman"/>
          <w:sz w:val="24"/>
          <w:szCs w:val="24"/>
          <w:lang w:val="en-GB"/>
        </w:rPr>
        <w:tab/>
      </w:r>
    </w:p>
    <w:tbl>
      <w:tblPr>
        <w:tblW w:w="97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874"/>
        <w:gridCol w:w="5566"/>
        <w:gridCol w:w="580"/>
        <w:gridCol w:w="1000"/>
        <w:gridCol w:w="820"/>
      </w:tblGrid>
      <w:tr w:rsidR="001E6380" w:rsidRPr="00BD5A19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1 n=4,999</w:t>
            </w:r>
            <w:r w:rsidR="00C75E84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(3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BD5A19" w:rsidTr="00C75E84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Non-</w:t>
            </w: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specifc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patte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</w:tr>
      <w:tr w:rsidR="00474F69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69" w:rsidRPr="004C5C9E" w:rsidRDefault="00474F69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2 n=2,619</w:t>
            </w:r>
            <w:r w:rsidR="00C75E84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(2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"Cardiovascular system" and "Alimentary tract and metabolism" patte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2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3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9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D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rganic nitrat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9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ta blocking agents, sele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7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hydropyridine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guan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ylurea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04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-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oreceptor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Insulins and analogues for injection, long-act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Insulins and analogues for injection, intermediate-act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blood glucose lowering drugs, excl. Insuli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7%</w:t>
            </w:r>
          </w:p>
        </w:tc>
      </w:tr>
      <w:tr w:rsidR="00474F69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69" w:rsidRPr="004C5C9E" w:rsidRDefault="00474F69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3 n=2,150</w:t>
            </w:r>
            <w:r w:rsidR="00C75E84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(1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"Nervous system" and "</w:t>
            </w: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Musculo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-skeletal system" patte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3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04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-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oreceptor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elective serotonin reuptak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9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2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inflammatory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preparations, non-steroids for topical u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6A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smotically acting lax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1A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pionic acid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3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D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cholinesteras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A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Combinations and complexes of aluminium, calcium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d magnesium compoun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D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-dementia 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2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4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opa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d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opa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depressa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04B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rugs for urinary frequency and incontinenc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7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vertigo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preparatio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3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Other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epileptic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2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5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oflavon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B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psychostimulants and nootrop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C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1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Other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inflammatory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d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rheumatic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gents, non-ster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7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1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tic acid derivatives and related substan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3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Vitamin B12 (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yanocabalamin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d analogues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07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orticosteroida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otent (group III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opi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5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sphosphonat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6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Imidazole and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triazole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3F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pulsiv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02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CF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related 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</w:tr>
      <w:tr w:rsidR="00474F69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69" w:rsidRPr="004C5C9E" w:rsidRDefault="00474F69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4 n=1,329</w:t>
            </w:r>
            <w:r w:rsidR="00C75E84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(1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Respiratory system patte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B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cholinerg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elective beta-2-adrenoreceptor 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7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AK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ergic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in combination with corticosteroids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2%</w:t>
            </w:r>
          </w:p>
        </w:tc>
      </w:tr>
      <w:tr w:rsidR="001E6380" w:rsidRPr="00A17688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r other drugs, excl. Anticholinerg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amid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6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04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-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oreceptor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5C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ucolytic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9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02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</w:tr>
      <w:tr w:rsidR="00474F69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F69" w:rsidRPr="004C5C9E" w:rsidRDefault="00474F69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74F69" w:rsidRPr="004C5C9E" w:rsidRDefault="00474F69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5 n=1,165</w:t>
            </w:r>
            <w:r w:rsidR="00C75E84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(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ardiovascular system patte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Vitamin K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3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amid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9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gitalis glycosid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5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D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rganic nitrat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6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4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eparations inhibiting uric acid produ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G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 and beta blocking age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2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otassi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D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dosterone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B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arrhythmic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class I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5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03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Thyroid hormon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1C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Vitamin D and analogu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1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6380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E6380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E6380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6 n=464</w:t>
            </w:r>
            <w:r w:rsidR="00C75E84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(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Sensory patte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01E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staglandin analogues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01E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ta blocking agents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3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01E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arbonic anhydr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01E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ympathomimetic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in glaucoma therapy 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9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hydropyridine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Insulins and analogues for injection, intermediate-act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C75E84" w:rsidTr="00C75E84">
        <w:trPr>
          <w:trHeight w:val="360"/>
        </w:trPr>
        <w:tc>
          <w:tcPr>
            <w:tcW w:w="9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*Code</w:t>
            </w:r>
            <w:r w:rsidRPr="004C5C9E">
              <w:rPr>
                <w:rFonts w:ascii="Times New Roman" w:eastAsia="Times New Roman" w:hAnsi="Times New Roman"/>
                <w:color w:val="000000"/>
                <w:vertAlign w:val="superscript"/>
                <w:lang w:val="en-GB" w:eastAsia="ca-ES"/>
              </w:rPr>
              <w:t>&amp;:</w:t>
            </w:r>
            <w:r w:rsidR="00A17688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</w:t>
            </w:r>
            <w:bookmarkStart w:id="0" w:name="_GoBack"/>
            <w:bookmarkEnd w:id="0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chemical subgroup, 4rt level, ATC code (Anatomical Therapeutic Chemical classification) </w:t>
            </w:r>
          </w:p>
        </w:tc>
      </w:tr>
      <w:tr w:rsidR="001E6380" w:rsidRPr="00A17688" w:rsidTr="00C75E8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6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from the World Health Organiz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60"/>
        </w:trPr>
        <w:tc>
          <w:tcPr>
            <w:tcW w:w="7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/E ratio</w:t>
            </w:r>
            <w:r w:rsidRPr="004C5C9E">
              <w:rPr>
                <w:rFonts w:ascii="Times New Roman" w:eastAsia="Times New Roman" w:hAnsi="Times New Roman"/>
                <w:color w:val="000000"/>
                <w:vertAlign w:val="superscript"/>
                <w:lang w:val="en-GB" w:eastAsia="ca-ES"/>
              </w:rPr>
              <w:t>#</w:t>
            </w: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: observed/expected rati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0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Pre*: Prevalence 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rPr>
                <w:rFonts w:eastAsia="Times New Roman"/>
                <w:color w:val="000000"/>
                <w:lang w:val="en-GB" w:eastAsia="ca-ES"/>
              </w:rPr>
            </w:pPr>
            <w:r w:rsidRPr="004C5C9E">
              <w:rPr>
                <w:rFonts w:eastAsia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6380" w:rsidRPr="004C5C9E" w:rsidTr="00C75E84">
        <w:trPr>
          <w:trHeight w:val="300"/>
        </w:trPr>
        <w:tc>
          <w:tcPr>
            <w:tcW w:w="7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A176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.: Exclusiv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80" w:rsidRPr="004C5C9E" w:rsidRDefault="001E6380" w:rsidP="00C75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</w:tbl>
    <w:p w:rsidR="001E6380" w:rsidRPr="004C5C9E" w:rsidRDefault="001E6380" w:rsidP="001E6380">
      <w:pPr>
        <w:rPr>
          <w:rFonts w:ascii="Times New Roman" w:hAnsi="Times New Roman"/>
          <w:sz w:val="24"/>
          <w:szCs w:val="24"/>
          <w:lang w:val="en-GB"/>
        </w:rPr>
      </w:pPr>
    </w:p>
    <w:p w:rsidR="00E2711D" w:rsidRDefault="00E2711D"/>
    <w:sectPr w:rsidR="00E2711D" w:rsidSect="001E63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380"/>
    <w:rsid w:val="001E6380"/>
    <w:rsid w:val="00320C37"/>
    <w:rsid w:val="00474F69"/>
    <w:rsid w:val="007E4CC6"/>
    <w:rsid w:val="008861A1"/>
    <w:rsid w:val="00A17688"/>
    <w:rsid w:val="00AD7590"/>
    <w:rsid w:val="00BD5A19"/>
    <w:rsid w:val="00C75E84"/>
    <w:rsid w:val="00D066EA"/>
    <w:rsid w:val="00E2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29D141A-3704-4B24-AF23-6F37560D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380"/>
    <w:pPr>
      <w:spacing w:after="160" w:line="259" w:lineRule="auto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AD75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Guisado</dc:creator>
  <cp:lastModifiedBy>Marina</cp:lastModifiedBy>
  <cp:revision>4</cp:revision>
  <dcterms:created xsi:type="dcterms:W3CDTF">2019-01-15T14:09:00Z</dcterms:created>
  <dcterms:modified xsi:type="dcterms:W3CDTF">2019-05-20T07:27:00Z</dcterms:modified>
</cp:coreProperties>
</file>